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4F90" w:rsidRDefault="00394F90"/>
    <w:p w:rsidR="00361C9A" w:rsidRDefault="00361C9A"/>
    <w:p w:rsidR="00361C9A" w:rsidRDefault="00361C9A"/>
    <w:p w:rsidR="00361C9A" w:rsidRDefault="00361C9A"/>
    <w:p w:rsidR="00361C9A" w:rsidRDefault="00361C9A"/>
    <w:tbl>
      <w:tblPr>
        <w:tblW w:w="4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16"/>
        <w:gridCol w:w="960"/>
        <w:gridCol w:w="960"/>
        <w:gridCol w:w="960"/>
        <w:gridCol w:w="960"/>
      </w:tblGrid>
      <w:tr w:rsidR="00361C9A" w:rsidTr="00BA28C7">
        <w:trPr>
          <w:trHeight w:val="290"/>
        </w:trPr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03DAD" w:rsidRPr="00703DAD" w:rsidRDefault="00CF595C" w:rsidP="00BA28C7">
            <w:pPr>
              <w:rPr>
                <w:b/>
                <w:bCs/>
                <w:color w:val="000000"/>
              </w:rPr>
            </w:pPr>
            <w:r w:rsidRPr="00703DAD">
              <w:rPr>
                <w:b/>
                <w:bCs/>
                <w:color w:val="000000"/>
              </w:rPr>
              <w:t>Supplementary</w:t>
            </w:r>
            <w:r w:rsidR="00703DAD" w:rsidRPr="00703DAD">
              <w:rPr>
                <w:b/>
                <w:bCs/>
                <w:color w:val="000000"/>
              </w:rPr>
              <w:t xml:space="preserve"> Table 1</w:t>
            </w:r>
          </w:p>
          <w:p w:rsidR="00BA28C7" w:rsidRDefault="00BA28C7" w:rsidP="00BA28C7">
            <w:r>
              <w:rPr>
                <w:color w:val="000000"/>
              </w:rPr>
              <w:t xml:space="preserve">The estimated effect (95% confidence interval) of BMI and BF (%) </w:t>
            </w:r>
            <w:r w:rsidR="00703DAD">
              <w:rPr>
                <w:color w:val="000000"/>
              </w:rPr>
              <w:t>at Different Percentiles</w:t>
            </w:r>
          </w:p>
          <w:tbl>
            <w:tblPr>
              <w:tblW w:w="48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20"/>
              <w:gridCol w:w="1000"/>
              <w:gridCol w:w="960"/>
              <w:gridCol w:w="960"/>
              <w:gridCol w:w="960"/>
            </w:tblGrid>
            <w:tr w:rsidR="00BA28C7" w:rsidTr="00BA28C7">
              <w:trPr>
                <w:trHeight w:val="290"/>
              </w:trPr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bookmarkStart w:id="0" w:name="_Hlk104461496"/>
                  <w:r>
                    <w:rPr>
                      <w:color w:val="000000"/>
                    </w:rPr>
                    <w:t>percentile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r>
                    <w:t>estimate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r>
                    <w:t xml:space="preserve">95% lower 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r>
                    <w:t>95% upper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r>
                    <w:rPr>
                      <w:color w:val="000000"/>
                    </w:rPr>
                    <w:t>Variable</w:t>
                  </w:r>
                </w:p>
              </w:tc>
            </w:tr>
            <w:tr w:rsidR="00BA28C7" w:rsidTr="00BA28C7">
              <w:trPr>
                <w:trHeight w:val="290"/>
              </w:trPr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0.25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094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204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0.017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r>
                    <w:rPr>
                      <w:color w:val="000000"/>
                    </w:rPr>
                    <w:t>BMI</w:t>
                  </w:r>
                </w:p>
              </w:tc>
            </w:tr>
            <w:tr w:rsidR="00BA28C7" w:rsidTr="00BA28C7">
              <w:trPr>
                <w:trHeight w:val="290"/>
              </w:trPr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/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083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168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0.003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59520D" w:rsidP="00BA28C7">
                  <w:r>
                    <w:rPr>
                      <w:color w:val="000000"/>
                    </w:rPr>
                    <w:t>% BF</w:t>
                  </w:r>
                </w:p>
              </w:tc>
            </w:tr>
            <w:tr w:rsidR="00BA28C7" w:rsidTr="00BA28C7">
              <w:trPr>
                <w:trHeight w:val="290"/>
              </w:trPr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0.3</w:t>
                  </w:r>
                  <w:r w:rsidR="000D2439">
                    <w:rPr>
                      <w:color w:val="000000"/>
                    </w:rPr>
                    <w:t>0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084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183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0.014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r>
                    <w:rPr>
                      <w:color w:val="000000"/>
                    </w:rPr>
                    <w:t>BMI</w:t>
                  </w:r>
                </w:p>
              </w:tc>
            </w:tr>
            <w:tr w:rsidR="00BA28C7" w:rsidTr="00BA28C7">
              <w:trPr>
                <w:trHeight w:val="290"/>
              </w:trPr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/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098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184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011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59520D" w:rsidP="00BA28C7">
                  <w:r>
                    <w:rPr>
                      <w:color w:val="000000"/>
                    </w:rPr>
                    <w:t>% BF</w:t>
                  </w:r>
                </w:p>
              </w:tc>
            </w:tr>
            <w:tr w:rsidR="00BA28C7" w:rsidTr="00BA28C7">
              <w:trPr>
                <w:trHeight w:val="290"/>
              </w:trPr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0.35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096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199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0.006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r>
                    <w:rPr>
                      <w:color w:val="000000"/>
                    </w:rPr>
                    <w:t>BMI</w:t>
                  </w:r>
                </w:p>
              </w:tc>
            </w:tr>
            <w:tr w:rsidR="00BA28C7" w:rsidTr="00BA28C7">
              <w:trPr>
                <w:trHeight w:val="290"/>
              </w:trPr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/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083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174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0.007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59520D" w:rsidP="00BA28C7">
                  <w:r>
                    <w:rPr>
                      <w:color w:val="000000"/>
                    </w:rPr>
                    <w:t>% BF</w:t>
                  </w:r>
                </w:p>
              </w:tc>
            </w:tr>
            <w:tr w:rsidR="00BA28C7" w:rsidTr="00BA28C7">
              <w:trPr>
                <w:trHeight w:val="290"/>
              </w:trPr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0.4</w:t>
                  </w:r>
                  <w:r w:rsidR="000D2439">
                    <w:rPr>
                      <w:color w:val="000000"/>
                    </w:rPr>
                    <w:t>0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088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176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0.001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r>
                    <w:rPr>
                      <w:color w:val="000000"/>
                    </w:rPr>
                    <w:t>BMI</w:t>
                  </w:r>
                </w:p>
              </w:tc>
            </w:tr>
            <w:tr w:rsidR="00BA28C7" w:rsidTr="00BA28C7">
              <w:trPr>
                <w:trHeight w:val="290"/>
              </w:trPr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/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110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198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022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59520D" w:rsidP="00BA28C7">
                  <w:r>
                    <w:rPr>
                      <w:color w:val="000000"/>
                    </w:rPr>
                    <w:t>% BF</w:t>
                  </w:r>
                </w:p>
              </w:tc>
            </w:tr>
            <w:tr w:rsidR="00BA28C7" w:rsidTr="00BA28C7">
              <w:trPr>
                <w:trHeight w:val="290"/>
              </w:trPr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0.45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097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205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0.012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r>
                    <w:rPr>
                      <w:color w:val="000000"/>
                    </w:rPr>
                    <w:t>BMI</w:t>
                  </w:r>
                </w:p>
              </w:tc>
            </w:tr>
            <w:tr w:rsidR="00BA28C7" w:rsidTr="00BA28C7">
              <w:trPr>
                <w:trHeight w:val="290"/>
              </w:trPr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/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127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222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032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59520D" w:rsidP="00BA28C7">
                  <w:r>
                    <w:rPr>
                      <w:color w:val="000000"/>
                    </w:rPr>
                    <w:t>% BF</w:t>
                  </w:r>
                </w:p>
              </w:tc>
            </w:tr>
            <w:tr w:rsidR="00BA28C7" w:rsidTr="00BA28C7">
              <w:trPr>
                <w:trHeight w:val="290"/>
              </w:trPr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bookmarkStart w:id="1" w:name="_Hlk104460641"/>
                  <w:r>
                    <w:rPr>
                      <w:color w:val="000000"/>
                    </w:rPr>
                    <w:t>0.5</w:t>
                  </w:r>
                  <w:r w:rsidR="000D2439">
                    <w:rPr>
                      <w:color w:val="000000"/>
                    </w:rPr>
                    <w:t>0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163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296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029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r>
                    <w:rPr>
                      <w:color w:val="000000"/>
                    </w:rPr>
                    <w:t>BMI</w:t>
                  </w:r>
                </w:p>
              </w:tc>
            </w:tr>
            <w:tr w:rsidR="00BA28C7" w:rsidTr="00BA28C7">
              <w:trPr>
                <w:trHeight w:val="290"/>
              </w:trPr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/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142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245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039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59520D" w:rsidP="00BA28C7">
                  <w:r>
                    <w:rPr>
                      <w:color w:val="000000"/>
                    </w:rPr>
                    <w:t>% BF</w:t>
                  </w:r>
                </w:p>
              </w:tc>
            </w:tr>
            <w:bookmarkEnd w:id="1"/>
            <w:tr w:rsidR="00BA28C7" w:rsidTr="00BA28C7">
              <w:trPr>
                <w:trHeight w:val="290"/>
              </w:trPr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0.55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141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292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0.010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r>
                    <w:rPr>
                      <w:color w:val="000000"/>
                    </w:rPr>
                    <w:t>BMI</w:t>
                  </w:r>
                </w:p>
              </w:tc>
            </w:tr>
            <w:tr w:rsidR="00BA28C7" w:rsidTr="00BA28C7">
              <w:trPr>
                <w:trHeight w:val="290"/>
              </w:trPr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/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145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255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034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59520D" w:rsidP="00BA28C7">
                  <w:r>
                    <w:rPr>
                      <w:color w:val="000000"/>
                    </w:rPr>
                    <w:t>% BF</w:t>
                  </w:r>
                </w:p>
              </w:tc>
            </w:tr>
            <w:tr w:rsidR="00BA28C7" w:rsidTr="00BA28C7">
              <w:trPr>
                <w:trHeight w:val="290"/>
              </w:trPr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0.6</w:t>
                  </w:r>
                  <w:r w:rsidR="000D2439">
                    <w:rPr>
                      <w:color w:val="000000"/>
                    </w:rPr>
                    <w:t>0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164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338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0.011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r>
                    <w:rPr>
                      <w:color w:val="000000"/>
                    </w:rPr>
                    <w:t>BMI</w:t>
                  </w:r>
                </w:p>
              </w:tc>
            </w:tr>
            <w:tr w:rsidR="00BA28C7" w:rsidTr="00BA28C7">
              <w:trPr>
                <w:trHeight w:val="290"/>
              </w:trPr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/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130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244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017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59520D" w:rsidP="00BA28C7">
                  <w:r>
                    <w:rPr>
                      <w:color w:val="000000"/>
                    </w:rPr>
                    <w:t>% BF</w:t>
                  </w:r>
                </w:p>
              </w:tc>
            </w:tr>
            <w:tr w:rsidR="00BA28C7" w:rsidTr="00BA28C7">
              <w:trPr>
                <w:trHeight w:val="290"/>
              </w:trPr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0.65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094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266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0.078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r>
                    <w:rPr>
                      <w:color w:val="000000"/>
                    </w:rPr>
                    <w:t>BMI</w:t>
                  </w:r>
                </w:p>
              </w:tc>
            </w:tr>
            <w:tr w:rsidR="00BA28C7" w:rsidTr="00BA28C7">
              <w:trPr>
                <w:trHeight w:val="290"/>
              </w:trPr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/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140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261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019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59520D" w:rsidP="00BA28C7">
                  <w:r>
                    <w:rPr>
                      <w:color w:val="000000"/>
                    </w:rPr>
                    <w:t>% BF</w:t>
                  </w:r>
                </w:p>
              </w:tc>
            </w:tr>
            <w:tr w:rsidR="00BA28C7" w:rsidTr="00BA28C7">
              <w:trPr>
                <w:trHeight w:val="290"/>
              </w:trPr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0.7</w:t>
                  </w:r>
                  <w:r w:rsidR="000D2439">
                    <w:rPr>
                      <w:color w:val="000000"/>
                    </w:rPr>
                    <w:t>0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012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238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0.215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r>
                    <w:rPr>
                      <w:color w:val="000000"/>
                    </w:rPr>
                    <w:t>BMI</w:t>
                  </w:r>
                </w:p>
              </w:tc>
            </w:tr>
            <w:tr w:rsidR="00BA28C7" w:rsidTr="00BA28C7">
              <w:trPr>
                <w:trHeight w:val="290"/>
              </w:trPr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/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082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245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0.082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59520D" w:rsidP="00BA28C7">
                  <w:r>
                    <w:rPr>
                      <w:color w:val="000000"/>
                    </w:rPr>
                    <w:t>% BF</w:t>
                  </w:r>
                </w:p>
              </w:tc>
            </w:tr>
            <w:tr w:rsidR="00BA28C7" w:rsidTr="00BA28C7">
              <w:trPr>
                <w:trHeight w:val="290"/>
              </w:trPr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0.75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045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277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0.186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r>
                    <w:rPr>
                      <w:color w:val="000000"/>
                    </w:rPr>
                    <w:t>BMI</w:t>
                  </w:r>
                </w:p>
              </w:tc>
            </w:tr>
            <w:tr w:rsidR="00BA28C7" w:rsidTr="00BA28C7">
              <w:trPr>
                <w:trHeight w:val="290"/>
              </w:trPr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/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030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-0.227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BA28C7" w:rsidP="00BA28C7">
                  <w:pPr>
                    <w:jc w:val="right"/>
                  </w:pPr>
                  <w:r>
                    <w:rPr>
                      <w:color w:val="000000"/>
                    </w:rPr>
                    <w:t>0.167</w:t>
                  </w:r>
                </w:p>
              </w:tc>
              <w:tc>
                <w:tcPr>
                  <w:tcW w:w="960" w:type="dxa"/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:rsidR="00BA28C7" w:rsidRDefault="0059520D" w:rsidP="00BA28C7">
                  <w:r>
                    <w:rPr>
                      <w:color w:val="000000"/>
                    </w:rPr>
                    <w:t>% BF</w:t>
                  </w:r>
                </w:p>
              </w:tc>
            </w:tr>
          </w:tbl>
          <w:bookmarkEnd w:id="0"/>
          <w:p w:rsidR="00BA28C7" w:rsidRDefault="00BA28C7" w:rsidP="00BA28C7">
            <w:r>
              <w:rPr>
                <w:i/>
                <w:iCs/>
                <w:color w:val="002060"/>
              </w:rPr>
              <w:t> </w:t>
            </w:r>
          </w:p>
          <w:p w:rsidR="00361C9A" w:rsidRDefault="00361C9A"/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/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bookmarkStart w:id="2" w:name="_GoBack"/>
            <w:bookmarkEnd w:id="2"/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/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/>
        </w:tc>
      </w:tr>
      <w:tr w:rsidR="00361C9A" w:rsidTr="00BA28C7">
        <w:trPr>
          <w:trHeight w:val="290"/>
        </w:trPr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/>
        </w:tc>
      </w:tr>
      <w:tr w:rsidR="00361C9A" w:rsidTr="00BA28C7">
        <w:trPr>
          <w:trHeight w:val="290"/>
        </w:trPr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/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/>
        </w:tc>
      </w:tr>
      <w:tr w:rsidR="00361C9A" w:rsidTr="00BA28C7">
        <w:trPr>
          <w:trHeight w:val="290"/>
        </w:trPr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/>
        </w:tc>
      </w:tr>
      <w:tr w:rsidR="00361C9A" w:rsidTr="00BA28C7">
        <w:trPr>
          <w:trHeight w:val="290"/>
        </w:trPr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/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/>
        </w:tc>
      </w:tr>
      <w:tr w:rsidR="00361C9A" w:rsidTr="00BA28C7">
        <w:trPr>
          <w:trHeight w:val="290"/>
        </w:trPr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/>
        </w:tc>
      </w:tr>
      <w:tr w:rsidR="00361C9A" w:rsidTr="00BA28C7">
        <w:trPr>
          <w:trHeight w:val="290"/>
        </w:trPr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/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/>
        </w:tc>
      </w:tr>
      <w:tr w:rsidR="00361C9A" w:rsidTr="00BA28C7">
        <w:trPr>
          <w:trHeight w:val="290"/>
        </w:trPr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/>
        </w:tc>
      </w:tr>
      <w:tr w:rsidR="00361C9A" w:rsidTr="00BA28C7">
        <w:trPr>
          <w:trHeight w:val="290"/>
        </w:trPr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/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/>
        </w:tc>
      </w:tr>
      <w:tr w:rsidR="00361C9A" w:rsidTr="00BA28C7">
        <w:trPr>
          <w:trHeight w:val="290"/>
        </w:trPr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/>
        </w:tc>
      </w:tr>
      <w:tr w:rsidR="00361C9A" w:rsidTr="00BA28C7">
        <w:trPr>
          <w:trHeight w:val="290"/>
        </w:trPr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/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/>
        </w:tc>
      </w:tr>
      <w:tr w:rsidR="00361C9A" w:rsidTr="00BA28C7">
        <w:trPr>
          <w:trHeight w:val="290"/>
        </w:trPr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/>
        </w:tc>
      </w:tr>
      <w:tr w:rsidR="00361C9A" w:rsidTr="00BA28C7">
        <w:trPr>
          <w:trHeight w:val="290"/>
        </w:trPr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/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/>
        </w:tc>
      </w:tr>
      <w:tr w:rsidR="00361C9A" w:rsidTr="00BA28C7">
        <w:trPr>
          <w:trHeight w:val="290"/>
        </w:trPr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/>
        </w:tc>
      </w:tr>
      <w:tr w:rsidR="00361C9A" w:rsidTr="00BA28C7">
        <w:trPr>
          <w:trHeight w:val="290"/>
        </w:trPr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/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/>
        </w:tc>
      </w:tr>
      <w:tr w:rsidR="00361C9A" w:rsidTr="00BA28C7">
        <w:trPr>
          <w:trHeight w:val="290"/>
        </w:trPr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/>
        </w:tc>
      </w:tr>
      <w:tr w:rsidR="00361C9A" w:rsidTr="00BA28C7">
        <w:trPr>
          <w:trHeight w:val="290"/>
        </w:trPr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/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/>
        </w:tc>
      </w:tr>
      <w:tr w:rsidR="00361C9A" w:rsidTr="00BA28C7">
        <w:trPr>
          <w:trHeight w:val="290"/>
        </w:trPr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/>
        </w:tc>
      </w:tr>
      <w:tr w:rsidR="00361C9A" w:rsidTr="00BA28C7">
        <w:trPr>
          <w:trHeight w:val="290"/>
        </w:trPr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/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/>
        </w:tc>
      </w:tr>
      <w:tr w:rsidR="00361C9A" w:rsidTr="00BA28C7">
        <w:trPr>
          <w:trHeight w:val="290"/>
        </w:trPr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/>
        </w:tc>
      </w:tr>
      <w:tr w:rsidR="00361C9A" w:rsidTr="00BA28C7">
        <w:trPr>
          <w:trHeight w:val="290"/>
        </w:trPr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/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/>
        </w:tc>
      </w:tr>
      <w:tr w:rsidR="00361C9A" w:rsidTr="00BA28C7">
        <w:trPr>
          <w:trHeight w:val="290"/>
        </w:trPr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/>
        </w:tc>
      </w:tr>
      <w:tr w:rsidR="00361C9A" w:rsidTr="00BA28C7">
        <w:trPr>
          <w:trHeight w:val="290"/>
        </w:trPr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/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>
            <w:pPr>
              <w:jc w:val="right"/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1C9A" w:rsidRDefault="00361C9A"/>
        </w:tc>
      </w:tr>
    </w:tbl>
    <w:p w:rsidR="00361C9A" w:rsidRDefault="00361C9A"/>
    <w:sectPr w:rsidR="00361C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C9A"/>
    <w:rsid w:val="000D2439"/>
    <w:rsid w:val="00361C9A"/>
    <w:rsid w:val="00394F90"/>
    <w:rsid w:val="0059520D"/>
    <w:rsid w:val="00703DAD"/>
    <w:rsid w:val="00704E4D"/>
    <w:rsid w:val="009A3754"/>
    <w:rsid w:val="00BA28C7"/>
    <w:rsid w:val="00CF5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BBD4B"/>
  <w15:chartTrackingRefBased/>
  <w15:docId w15:val="{ADBC321F-F109-4D8B-A5B3-EC732D821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1C9A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650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8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me Al Anouti</dc:creator>
  <cp:keywords/>
  <dc:description/>
  <cp:lastModifiedBy>Fatme Al Anouti</cp:lastModifiedBy>
  <cp:revision>5</cp:revision>
  <dcterms:created xsi:type="dcterms:W3CDTF">2022-05-19T14:46:00Z</dcterms:created>
  <dcterms:modified xsi:type="dcterms:W3CDTF">2022-05-26T09:11:00Z</dcterms:modified>
</cp:coreProperties>
</file>